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2"/>
        <w:gridCol w:w="5309"/>
        <w:gridCol w:w="2293"/>
      </w:tblGrid>
      <w:tr w:rsidR="00C930C4" w:rsidRPr="00C930C4" w14:paraId="5043970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22D3E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E9543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12134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</w:tr>
      <w:tr w:rsidR="00C930C4" w:rsidRPr="00C930C4" w14:paraId="46A5479A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54719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Wound Dehisc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57156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Disruption of a wound, not elsewhere class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759AF41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T81.3</w:t>
            </w:r>
          </w:p>
        </w:tc>
      </w:tr>
      <w:tr w:rsidR="00C930C4" w:rsidRPr="00C930C4" w14:paraId="3810252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8AF0B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V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01981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Acute embolism and thrombosis of deep veins of lower extremity; or Acute embolism and thrombosis of unspecified deep veins of lower extremity; or Acute embolism and thrombosis of unspecified deep veins of unspecified lower extremity + Pulmonary embolism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77F41E8" w14:textId="0E2B7C95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I26, ICD10CM:I82.4</w:t>
            </w:r>
          </w:p>
        </w:tc>
      </w:tr>
      <w:tr w:rsidR="00C930C4" w:rsidRPr="00C930C4" w14:paraId="32A78CE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EABD3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Lymphede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2A940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Lymphedema, not elsewhere class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E3CFCD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I89.0</w:t>
            </w:r>
          </w:p>
        </w:tc>
      </w:tr>
      <w:tr w:rsidR="00C930C4" w:rsidRPr="00C930C4" w14:paraId="4E961828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4E11D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Nerve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D1104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njury of brachial plex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312AD7C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S14.3</w:t>
            </w:r>
          </w:p>
        </w:tc>
      </w:tr>
      <w:tr w:rsidR="00C930C4" w:rsidRPr="00C930C4" w14:paraId="77996DF8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99384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D18C1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 kidney failure; or Acute kidney failur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67B69DE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N19; ICD10CM:N17</w:t>
            </w:r>
          </w:p>
        </w:tc>
      </w:tr>
      <w:tr w:rsidR="00C930C4" w:rsidRPr="00C930C4" w14:paraId="713F1ED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CBAC1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55B19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Following a Proced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F4B7E2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 T81.41</w:t>
            </w:r>
          </w:p>
        </w:tc>
      </w:tr>
      <w:tr w:rsidR="00C930C4" w:rsidRPr="00C930C4" w14:paraId="00AA6591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FBBE2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79E66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Cellulitis of right and left upper li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0F48BF7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 L03.113, L03.114</w:t>
            </w:r>
          </w:p>
        </w:tc>
      </w:tr>
      <w:tr w:rsidR="00C930C4" w:rsidRPr="00C930C4" w14:paraId="5F06D05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70F32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Deep 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EA863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following a procedure, deep and organ incisional surgical s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1EEBE4A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 T81.42, T81.43</w:t>
            </w:r>
          </w:p>
        </w:tc>
      </w:tr>
      <w:tr w:rsidR="00C930C4" w:rsidRPr="00C930C4" w14:paraId="4C396DC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42B19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Erysipel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6111C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Erysipel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FEB2D66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 A46</w:t>
            </w:r>
          </w:p>
        </w:tc>
      </w:tr>
      <w:tr w:rsidR="00C930C4" w:rsidRPr="00C930C4" w14:paraId="051D6E4A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66A2D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4213C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Sepsis, unspecif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9CBA8F4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 A41</w:t>
            </w:r>
          </w:p>
        </w:tc>
      </w:tr>
      <w:tr w:rsidR="00C930C4" w:rsidRPr="00C930C4" w14:paraId="481F257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CB199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Periprosthetic joint infection (PJI),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61492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and inflammatory reaction due to other internal joint pros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7E004A5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T84.59</w:t>
            </w:r>
          </w:p>
        </w:tc>
      </w:tr>
      <w:tr w:rsidR="00C930C4" w:rsidRPr="00C930C4" w14:paraId="5B9B26F8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CA21D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41D9C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0B2E0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30C4" w:rsidRPr="00C930C4" w14:paraId="5CC1240D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2F200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Rev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AD825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Revision of total shoulder arthroplasty, including allograft when performed; humeral and/or glenoid compon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6C2DDBA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CPT: 23473; 23474</w:t>
            </w:r>
          </w:p>
        </w:tc>
      </w:tr>
      <w:tr w:rsidR="00C930C4" w:rsidRPr="00C930C4" w14:paraId="7B99422C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0EDBF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Periprosthetic Joint 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DAF38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and inflammatory reaction due to other internal joint prosthesi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137FAB2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T84.59</w:t>
            </w:r>
          </w:p>
        </w:tc>
      </w:tr>
      <w:tr w:rsidR="00C930C4" w:rsidRPr="00C930C4" w14:paraId="6C86C30D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C8513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Loos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A03BE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chanical loosening of </w:t>
            </w:r>
            <w:proofErr w:type="gramStart"/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nal prosthetic joi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4CE61B2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T84.038</w:t>
            </w:r>
          </w:p>
        </w:tc>
      </w:tr>
      <w:tr w:rsidR="00C930C4" w:rsidRPr="00C930C4" w14:paraId="13DDC5CE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5BE51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Dislo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2CED0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Dislocation of unspecified internal joint prosthesis; or Dislocation of other internal joint prosthesi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914F3E7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T84.029; ICD10CM:T84.028</w:t>
            </w:r>
          </w:p>
        </w:tc>
      </w:tr>
      <w:tr w:rsidR="00C930C4" w:rsidRPr="00C930C4" w14:paraId="686C2DC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FA1DFE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Shoulder Insta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D6EEB" w14:textId="3F722945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Subluxation and dislocation of the shoulder jo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E74F872" w14:textId="712C4589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25.31</w:t>
            </w:r>
          </w:p>
        </w:tc>
      </w:tr>
      <w:tr w:rsidR="00C930C4" w:rsidRPr="00C930C4" w14:paraId="4A4E1DA1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497E4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Periprosthetic Frac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3B795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Periprosthetic fracture around internal prosthetic shoulder jo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0699FB" w14:textId="77777777" w:rsidR="00C930C4" w:rsidRPr="00C930C4" w:rsidRDefault="00C930C4" w:rsidP="00C930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0C4">
              <w:rPr>
                <w:rFonts w:ascii="Times New Roman" w:eastAsia="Times New Roman" w:hAnsi="Times New Roman" w:cs="Times New Roman"/>
                <w:sz w:val="24"/>
                <w:szCs w:val="24"/>
              </w:rPr>
              <w:t>ICD10CM:M97.3</w:t>
            </w:r>
          </w:p>
        </w:tc>
      </w:tr>
    </w:tbl>
    <w:p w14:paraId="2A0DF8D3" w14:textId="77777777" w:rsidR="009709DE" w:rsidRPr="00EC5427" w:rsidRDefault="009709DE">
      <w:pPr>
        <w:rPr>
          <w:rFonts w:ascii="Times New Roman" w:hAnsi="Times New Roman" w:cs="Times New Roman"/>
          <w:sz w:val="24"/>
          <w:szCs w:val="24"/>
        </w:rPr>
      </w:pPr>
    </w:p>
    <w:sectPr w:rsidR="009709DE" w:rsidRPr="00EC54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111FF" w14:textId="77777777" w:rsidR="00DD2B6C" w:rsidRDefault="00DD2B6C" w:rsidP="00EC5427">
      <w:pPr>
        <w:spacing w:after="0" w:line="240" w:lineRule="auto"/>
      </w:pPr>
      <w:r>
        <w:separator/>
      </w:r>
    </w:p>
  </w:endnote>
  <w:endnote w:type="continuationSeparator" w:id="0">
    <w:p w14:paraId="3FEED72B" w14:textId="77777777" w:rsidR="00DD2B6C" w:rsidRDefault="00DD2B6C" w:rsidP="00EC5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B902F" w14:textId="77777777" w:rsidR="00DD2B6C" w:rsidRDefault="00DD2B6C" w:rsidP="00EC5427">
      <w:pPr>
        <w:spacing w:after="0" w:line="240" w:lineRule="auto"/>
      </w:pPr>
      <w:r>
        <w:separator/>
      </w:r>
    </w:p>
  </w:footnote>
  <w:footnote w:type="continuationSeparator" w:id="0">
    <w:p w14:paraId="52C5F230" w14:textId="77777777" w:rsidR="00DD2B6C" w:rsidRDefault="00DD2B6C" w:rsidP="00EC54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DE"/>
    <w:rsid w:val="002A3862"/>
    <w:rsid w:val="002C0976"/>
    <w:rsid w:val="0038384B"/>
    <w:rsid w:val="00481B42"/>
    <w:rsid w:val="004E0AAE"/>
    <w:rsid w:val="005E426E"/>
    <w:rsid w:val="006448AF"/>
    <w:rsid w:val="00666F1A"/>
    <w:rsid w:val="006D3FAD"/>
    <w:rsid w:val="00787536"/>
    <w:rsid w:val="009709DE"/>
    <w:rsid w:val="00A05FCC"/>
    <w:rsid w:val="00A32ABA"/>
    <w:rsid w:val="00BE755F"/>
    <w:rsid w:val="00C930C4"/>
    <w:rsid w:val="00D83709"/>
    <w:rsid w:val="00DD2B6C"/>
    <w:rsid w:val="00EC5427"/>
    <w:rsid w:val="00ED3A4C"/>
    <w:rsid w:val="00F4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537E4"/>
  <w15:chartTrackingRefBased/>
  <w15:docId w15:val="{AF618812-1A2F-8E4C-8EEA-196FA527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9DE"/>
    <w:pPr>
      <w:spacing w:after="120" w:line="240" w:lineRule="atLeast"/>
    </w:pPr>
    <w:rPr>
      <w:rFonts w:ascii="Georgia"/>
      <w:kern w:val="0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9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9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9DE"/>
    <w:pPr>
      <w:keepNext/>
      <w:keepLines/>
      <w:spacing w:before="160" w:after="80" w:line="278" w:lineRule="auto"/>
      <w:outlineLvl w:val="2"/>
    </w:pPr>
    <w:rPr>
      <w:rFonts w:asci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9DE"/>
    <w:pPr>
      <w:keepNext/>
      <w:keepLines/>
      <w:spacing w:before="80" w:after="40" w:line="278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9DE"/>
    <w:pPr>
      <w:keepNext/>
      <w:keepLines/>
      <w:spacing w:before="80" w:after="40" w:line="278" w:lineRule="auto"/>
      <w:outlineLvl w:val="4"/>
    </w:pPr>
    <w:rPr>
      <w:rFonts w:asciiTheme="minorHAnsi"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9DE"/>
    <w:pPr>
      <w:keepNext/>
      <w:keepLines/>
      <w:spacing w:before="40" w:after="0" w:line="278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9DE"/>
    <w:pPr>
      <w:keepNext/>
      <w:keepLines/>
      <w:spacing w:before="40" w:after="0" w:line="278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9DE"/>
    <w:pPr>
      <w:keepNext/>
      <w:keepLines/>
      <w:spacing w:after="0" w:line="278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9DE"/>
    <w:pPr>
      <w:keepNext/>
      <w:keepLines/>
      <w:spacing w:after="0" w:line="278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9DE"/>
    <w:pPr>
      <w:numPr>
        <w:ilvl w:val="1"/>
      </w:numPr>
      <w:spacing w:after="160" w:line="278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9DE"/>
    <w:pPr>
      <w:spacing w:before="160" w:after="160" w:line="278" w:lineRule="auto"/>
      <w:jc w:val="center"/>
    </w:pPr>
    <w:rPr>
      <w:rFonts w:asci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9DE"/>
    <w:pPr>
      <w:spacing w:after="160" w:line="278" w:lineRule="auto"/>
      <w:ind w:left="720"/>
      <w:contextualSpacing/>
    </w:pPr>
    <w:rPr>
      <w:rFonts w:asci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9DE"/>
    <w:rPr>
      <w:b/>
      <w:bCs/>
      <w:smallCaps/>
      <w:color w:val="0F4761" w:themeColor="accent1" w:themeShade="BF"/>
      <w:spacing w:val="5"/>
    </w:rPr>
  </w:style>
  <w:style w:type="table" w:customStyle="1" w:styleId="NormalGrid">
    <w:name w:val="Normal Grid"/>
    <w:basedOn w:val="TableNormal"/>
    <w:uiPriority w:val="39"/>
    <w:rsid w:val="009709DE"/>
    <w:pPr>
      <w:spacing w:after="0" w:line="240" w:lineRule="auto"/>
    </w:pPr>
    <w:rPr>
      <w:rFonts w:ascii="Georgia"/>
      <w:kern w:val="0"/>
      <w:sz w:val="21"/>
      <w:szCs w:val="22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  <w:style w:type="character" w:styleId="Strong">
    <w:name w:val="Strong"/>
    <w:basedOn w:val="DefaultParagraphFont"/>
    <w:uiPriority w:val="22"/>
    <w:qFormat/>
    <w:rsid w:val="00EC54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5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427"/>
    <w:rPr>
      <w:rFonts w:ascii="Georgia"/>
      <w:kern w:val="0"/>
      <w:sz w:val="21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5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427"/>
    <w:rPr>
      <w:rFonts w:ascii="Georgia"/>
      <w:kern w:val="0"/>
      <w:sz w:val="21"/>
      <w:szCs w:val="22"/>
      <w:lang w:val="en-US"/>
      <w14:ligatures w14:val="none"/>
    </w:rPr>
  </w:style>
  <w:style w:type="character" w:customStyle="1" w:styleId="t286pc">
    <w:name w:val="t286pc"/>
    <w:basedOn w:val="DefaultParagraphFont"/>
    <w:rsid w:val="00A32ABA"/>
  </w:style>
  <w:style w:type="character" w:customStyle="1" w:styleId="vkekvd">
    <w:name w:val="vkekvd"/>
    <w:basedOn w:val="DefaultParagraphFont"/>
    <w:rsid w:val="00A32ABA"/>
  </w:style>
  <w:style w:type="character" w:styleId="Emphasis">
    <w:name w:val="Emphasis"/>
    <w:basedOn w:val="DefaultParagraphFont"/>
    <w:uiPriority w:val="20"/>
    <w:qFormat/>
    <w:rsid w:val="005E42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528</Characters>
  <Application>Microsoft Office Word</Application>
  <DocSecurity>0</DocSecurity>
  <Lines>6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H SMADI</dc:creator>
  <cp:keywords/>
  <dc:description/>
  <cp:lastModifiedBy>Adio, Akin</cp:lastModifiedBy>
  <cp:revision>3</cp:revision>
  <dcterms:created xsi:type="dcterms:W3CDTF">2026-01-19T18:44:00Z</dcterms:created>
  <dcterms:modified xsi:type="dcterms:W3CDTF">2026-01-19T19:00:00Z</dcterms:modified>
</cp:coreProperties>
</file>